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F5DF67" w14:textId="77777777" w:rsidR="003D6BCE" w:rsidRPr="00A80021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Times New Roman" w:eastAsia="Times New Roman" w:hAnsi="Times New Roman" w:cs="Times New Roman"/>
          <w:color w:val="000000"/>
        </w:rPr>
      </w:pPr>
      <w:r w:rsidRPr="00A80021">
        <w:rPr>
          <w:rFonts w:ascii="Times New Roman" w:eastAsia="Times New Roman" w:hAnsi="Times New Roman" w:cs="Times New Roman"/>
          <w:b/>
        </w:rPr>
        <w:t xml:space="preserve">Supplementary Table 1. </w:t>
      </w:r>
      <w:r w:rsidRPr="00A80021">
        <w:rPr>
          <w:rFonts w:ascii="Times New Roman" w:eastAsia="Times New Roman" w:hAnsi="Times New Roman" w:cs="Times New Roman"/>
        </w:rPr>
        <w:t>An Overview of Search Terms Used for Each Database</w:t>
      </w:r>
    </w:p>
    <w:tbl>
      <w:tblPr>
        <w:tblStyle w:val="a"/>
        <w:tblW w:w="1492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271"/>
        <w:gridCol w:w="992"/>
        <w:gridCol w:w="12662"/>
      </w:tblGrid>
      <w:tr w:rsidR="003D6BCE" w:rsidRPr="00A80021" w14:paraId="3A7D8B5C" w14:textId="77777777" w:rsidTr="00C2156F">
        <w:tc>
          <w:tcPr>
            <w:tcW w:w="1271" w:type="dxa"/>
          </w:tcPr>
          <w:p w14:paraId="278858FF" w14:textId="77777777" w:rsidR="003D6BCE" w:rsidRPr="00A80021" w:rsidRDefault="00000000" w:rsidP="00C2156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A80021">
              <w:rPr>
                <w:rFonts w:ascii="Times New Roman" w:eastAsia="Times New Roman" w:hAnsi="Times New Roman" w:cs="Times New Roman"/>
                <w:b/>
              </w:rPr>
              <w:t>Database</w:t>
            </w:r>
          </w:p>
        </w:tc>
        <w:tc>
          <w:tcPr>
            <w:tcW w:w="992" w:type="dxa"/>
          </w:tcPr>
          <w:p w14:paraId="34CAFBAA" w14:textId="77777777" w:rsidR="003D6BCE" w:rsidRPr="00A80021" w:rsidRDefault="00000000" w:rsidP="00C2156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A80021">
              <w:rPr>
                <w:rFonts w:ascii="Times New Roman" w:eastAsia="Times New Roman" w:hAnsi="Times New Roman" w:cs="Times New Roman"/>
                <w:b/>
              </w:rPr>
              <w:t>Search Results</w:t>
            </w:r>
          </w:p>
        </w:tc>
        <w:tc>
          <w:tcPr>
            <w:tcW w:w="12662" w:type="dxa"/>
          </w:tcPr>
          <w:p w14:paraId="6A25781B" w14:textId="77777777" w:rsidR="003D6BCE" w:rsidRPr="00A80021" w:rsidRDefault="00000000" w:rsidP="00C2156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A80021">
              <w:rPr>
                <w:rFonts w:ascii="Times New Roman" w:eastAsia="Times New Roman" w:hAnsi="Times New Roman" w:cs="Times New Roman"/>
                <w:b/>
              </w:rPr>
              <w:t>Search Terms</w:t>
            </w:r>
          </w:p>
        </w:tc>
      </w:tr>
      <w:tr w:rsidR="003D6BCE" w:rsidRPr="00A80021" w14:paraId="330FA1C0" w14:textId="77777777" w:rsidTr="00C2156F">
        <w:tc>
          <w:tcPr>
            <w:tcW w:w="1271" w:type="dxa"/>
          </w:tcPr>
          <w:p w14:paraId="7D58234E" w14:textId="77777777" w:rsidR="003D6BCE" w:rsidRPr="00A80021" w:rsidRDefault="00000000" w:rsidP="00C2156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A80021">
              <w:rPr>
                <w:rFonts w:ascii="Times New Roman" w:eastAsia="Times New Roman" w:hAnsi="Times New Roman" w:cs="Times New Roman"/>
                <w:b/>
              </w:rPr>
              <w:t>PubMed</w:t>
            </w:r>
          </w:p>
        </w:tc>
        <w:tc>
          <w:tcPr>
            <w:tcW w:w="992" w:type="dxa"/>
          </w:tcPr>
          <w:p w14:paraId="394F7434" w14:textId="77777777" w:rsidR="003D6BCE" w:rsidRPr="00A80021" w:rsidRDefault="00000000" w:rsidP="00C2156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80021">
              <w:rPr>
                <w:rFonts w:ascii="Times New Roman" w:eastAsia="Times New Roman" w:hAnsi="Times New Roman" w:cs="Times New Roman"/>
              </w:rPr>
              <w:t>3697</w:t>
            </w:r>
          </w:p>
        </w:tc>
        <w:tc>
          <w:tcPr>
            <w:tcW w:w="12662" w:type="dxa"/>
          </w:tcPr>
          <w:p w14:paraId="3829B4F3" w14:textId="77777777" w:rsidR="003D6BCE" w:rsidRPr="00A80021" w:rsidRDefault="00000000" w:rsidP="00C2156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80021">
              <w:rPr>
                <w:rFonts w:ascii="Times New Roman" w:eastAsia="Times New Roman" w:hAnsi="Times New Roman" w:cs="Times New Roman"/>
              </w:rPr>
              <w:t>(("awake"[All Fields] OR "awakeness"[All Fields] OR "awakes"[All Fields] OR "awaking"[All Fields]) AND ("craniotomy"[MeSH Terms] OR "craniotomy"[All Fields] OR "craniotomies"[All Fields])) OR (("awake"[All Fields] OR "awakeness"[All Fields] OR "awakes"[All Fields] OR "awaking"[All Fields]) AND ("brain"[MeSH Terms] OR "brain"[All Fields] OR "brains"[All Fields] OR "brain s"[All Fields]) AND ("surgery"[MeSH Subheading] OR "surgery"[All Fields] OR "surgical procedures, operative"[MeSH Terms] OR ("surgical"[All Fields] AND "procedures"[All Fields] AND "operative"[All Fields]) OR "operative surgical procedures"[All Fields] OR "general surgery"[MeSH Terms] OR ("general"[All Fields] AND "surgery"[All Fields]) OR "general surgery"[All Fields] OR "surgery s"[All Fields] OR "surgerys"[All Fields] OR "surgeries"[All Fields])) OR (("awake"[All Fields] OR "awakeness"[All Fields] OR "awakes"[All Fields] OR "awaking"[All Fields]) AND ("neurosurgery"[MeSH Terms] OR "neurosurgery"[All Fields] OR "neurosurgeries"[All Fields] OR "neurosurgery s"[All Fields] OR "neurosurgical procedures"[MeSH Terms] OR ("neurosurgical"[All Fields] AND "procedures"[All Fields]) OR "neurosurgical procedures"[All Fields])) OR (("awake"[All Fields] OR "awakeness"[All Fields] OR "awakes"[All Fields] OR "awaking"[All Fields]) AND ("brain mapping"[MeSH Terms] OR ("brain"[All Fields] AND "mapping"[All Fields]) OR "brain mapping"[All Fields]) AND ("awake"[All Fields] OR "awakeness"[All Fields] OR "awakes"[All Fields] OR "awaking"[All Fields]) AND ("cysts"[MeSH Terms] OR "cysts"[All Fields] OR "cyst"[All Fields] OR "neurofibroma"[MeSH Terms] OR "neurofibroma"[All Fields] OR "neurofibromas"[All Fields] OR "tumor s"[All Fields] OR "tumoral"[All Fields] OR "tumorous"[All Fields] OR "tumour"[All Fields] OR "neoplasms"[MeSH Terms] OR "neoplasms"[All Fields] OR "tumor"[All Fields] OR "tumour s"[All Fields] OR "tumoural"[All Fields] OR "tumourous"[All Fields] OR "tumours"[All Fields] OR "tumors"[All Fields]) AND ("resect"[All Fields] OR "resectability"[All Fields] OR "resectable"[All Fields] OR "resectates"[All Fields] OR "resected"[All Fields] OR "resecting"[All Fields] OR "resection"[All Fields] OR "resectional"[All Fields] OR "resectioned"[All Fields] OR "resectioning"[All Fields] OR "resections"[All Fields] OR "resective"[All Fields] OR "resects"[All Fields])) OR (("craniotomy"[MeSH Terms] OR "craniotomy"[All Fields] OR "craniotomies"[All Fields]) AND ("awake"[All Fields] OR "awakeness"[All Fields] OR "awakes"[All Fields] OR "awaking"[All Fields]))</w:t>
            </w:r>
          </w:p>
        </w:tc>
      </w:tr>
      <w:tr w:rsidR="003D6BCE" w:rsidRPr="00A80021" w14:paraId="4C191ED3" w14:textId="77777777" w:rsidTr="00C2156F">
        <w:tc>
          <w:tcPr>
            <w:tcW w:w="1271" w:type="dxa"/>
          </w:tcPr>
          <w:p w14:paraId="79BD038F" w14:textId="77777777" w:rsidR="003D6BCE" w:rsidRPr="00A80021" w:rsidRDefault="00000000" w:rsidP="00C2156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A80021">
              <w:rPr>
                <w:rFonts w:ascii="Times New Roman" w:eastAsia="Times New Roman" w:hAnsi="Times New Roman" w:cs="Times New Roman"/>
                <w:b/>
              </w:rPr>
              <w:t>Scopus</w:t>
            </w:r>
          </w:p>
        </w:tc>
        <w:tc>
          <w:tcPr>
            <w:tcW w:w="992" w:type="dxa"/>
          </w:tcPr>
          <w:p w14:paraId="633E89B8" w14:textId="77777777" w:rsidR="003D6BCE" w:rsidRPr="00A80021" w:rsidRDefault="00000000" w:rsidP="00C2156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80021">
              <w:rPr>
                <w:rFonts w:ascii="Times New Roman" w:eastAsia="Times New Roman" w:hAnsi="Times New Roman" w:cs="Times New Roman"/>
              </w:rPr>
              <w:t>3027</w:t>
            </w:r>
          </w:p>
        </w:tc>
        <w:tc>
          <w:tcPr>
            <w:tcW w:w="12662" w:type="dxa"/>
          </w:tcPr>
          <w:p w14:paraId="713652F3" w14:textId="77777777" w:rsidR="003D6BCE" w:rsidRPr="00A80021" w:rsidRDefault="00000000" w:rsidP="00C2156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80021">
              <w:rPr>
                <w:rFonts w:ascii="Times New Roman" w:eastAsia="Times New Roman" w:hAnsi="Times New Roman" w:cs="Times New Roman"/>
              </w:rPr>
              <w:t xml:space="preserve">ALL </w:t>
            </w:r>
            <w:proofErr w:type="gramStart"/>
            <w:r w:rsidRPr="00A80021">
              <w:rPr>
                <w:rFonts w:ascii="Times New Roman" w:eastAsia="Times New Roman" w:hAnsi="Times New Roman" w:cs="Times New Roman"/>
              </w:rPr>
              <w:t>( awake</w:t>
            </w:r>
            <w:proofErr w:type="gramEnd"/>
            <w:r w:rsidRPr="00A80021">
              <w:rPr>
                <w:rFonts w:ascii="Times New Roman" w:eastAsia="Times New Roman" w:hAnsi="Times New Roman" w:cs="Times New Roman"/>
              </w:rPr>
              <w:t xml:space="preserve">  AND  craniotomy  OR  awake  AND  brain  AND  surgery  OR  awake  AND  neurosurgery  OR  awake  AND  brain  AND  mapping  AND  awake  AND  tumour  AND  resection  OR  craniotomy  AND  while  AND  awake )</w:t>
            </w:r>
          </w:p>
        </w:tc>
      </w:tr>
      <w:tr w:rsidR="003D6BCE" w:rsidRPr="00A80021" w14:paraId="44F0E29F" w14:textId="77777777" w:rsidTr="00C2156F">
        <w:tc>
          <w:tcPr>
            <w:tcW w:w="1271" w:type="dxa"/>
          </w:tcPr>
          <w:p w14:paraId="7AC069E1" w14:textId="77777777" w:rsidR="003D6BCE" w:rsidRPr="00A80021" w:rsidRDefault="00000000" w:rsidP="00C2156F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A80021">
              <w:rPr>
                <w:rFonts w:ascii="Times New Roman" w:eastAsia="Times New Roman" w:hAnsi="Times New Roman" w:cs="Times New Roman"/>
                <w:b/>
              </w:rPr>
              <w:t>Web of Science</w:t>
            </w:r>
          </w:p>
        </w:tc>
        <w:tc>
          <w:tcPr>
            <w:tcW w:w="992" w:type="dxa"/>
          </w:tcPr>
          <w:p w14:paraId="42AAC5CA" w14:textId="77777777" w:rsidR="003D6BCE" w:rsidRPr="00A80021" w:rsidRDefault="00000000" w:rsidP="00C2156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80021">
              <w:rPr>
                <w:rFonts w:ascii="Times New Roman" w:eastAsia="Times New Roman" w:hAnsi="Times New Roman" w:cs="Times New Roman"/>
              </w:rPr>
              <w:t>3468</w:t>
            </w:r>
          </w:p>
        </w:tc>
        <w:tc>
          <w:tcPr>
            <w:tcW w:w="12662" w:type="dxa"/>
          </w:tcPr>
          <w:p w14:paraId="2C72A356" w14:textId="77777777" w:rsidR="003D6BCE" w:rsidRPr="00A80021" w:rsidRDefault="00000000" w:rsidP="00C2156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80021">
              <w:rPr>
                <w:rFonts w:ascii="Times New Roman" w:eastAsia="Times New Roman" w:hAnsi="Times New Roman" w:cs="Times New Roman"/>
              </w:rPr>
              <w:t>ALL</w:t>
            </w:r>
            <w:proofErr w:type="gramStart"/>
            <w:r w:rsidRPr="00A80021">
              <w:rPr>
                <w:rFonts w:ascii="Times New Roman" w:eastAsia="Times New Roman" w:hAnsi="Times New Roman" w:cs="Times New Roman"/>
              </w:rPr>
              <w:t>=(</w:t>
            </w:r>
            <w:proofErr w:type="gramEnd"/>
            <w:r w:rsidRPr="00A80021">
              <w:rPr>
                <w:rFonts w:ascii="Times New Roman" w:eastAsia="Times New Roman" w:hAnsi="Times New Roman" w:cs="Times New Roman"/>
              </w:rPr>
              <w:t>awake craniotomy OR awake brain surgery OR awake neurosurgery OR awake brain mapping OR awake tumour resection OR craniotomy while awake)</w:t>
            </w:r>
          </w:p>
        </w:tc>
      </w:tr>
    </w:tbl>
    <w:p w14:paraId="6832D96E" w14:textId="77777777" w:rsidR="003D6BCE" w:rsidRPr="00A80021" w:rsidRDefault="003D6BCE">
      <w:pPr>
        <w:rPr>
          <w:rFonts w:ascii="Times New Roman" w:eastAsia="Times New Roman" w:hAnsi="Times New Roman" w:cs="Times New Roman"/>
        </w:rPr>
      </w:pPr>
    </w:p>
    <w:sectPr w:rsidR="003D6BCE" w:rsidRPr="00A80021">
      <w:pgSz w:w="16838" w:h="11906" w:orient="landscape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D6BCE"/>
    <w:rsid w:val="00260B69"/>
    <w:rsid w:val="003D6BCE"/>
    <w:rsid w:val="009945E9"/>
    <w:rsid w:val="00A80021"/>
    <w:rsid w:val="00C2156F"/>
    <w:rsid w:val="00EC2C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6C68C5"/>
  <w15:docId w15:val="{F8ECFD9B-B26F-ED41-843B-63C278053B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4"/>
        <w:szCs w:val="24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39"/>
    <w:rsid w:val="006F76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</w:tblPr>
  </w:style>
  <w:style w:type="paragraph" w:styleId="Revision">
    <w:name w:val="Revision"/>
    <w:hidden/>
    <w:uiPriority w:val="99"/>
    <w:semiHidden/>
    <w:rsid w:val="00260B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BmNlibuR7iSYvXcJ5kEbvNrPnoA==">AMUW2mVbF7vpSuDYxvB4f9SzkCGEHch/NvHsZUVhuZMyZUnISN5DhexiSQfhFBOHRq9uHVJvSbu8DpbaiP2LZvIoVf9kUK0SaQLXAonaeGb7+RecythXuPs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7</Words>
  <Characters>2607</Characters>
  <Application>Microsoft Office Word</Application>
  <DocSecurity>0</DocSecurity>
  <Lines>21</Lines>
  <Paragraphs>6</Paragraphs>
  <ScaleCrop>false</ScaleCrop>
  <Company/>
  <LinksUpToDate>false</LinksUpToDate>
  <CharactersWithSpaces>3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hammad Mofatteh</dc:creator>
  <cp:lastModifiedBy>Jessica Striley</cp:lastModifiedBy>
  <cp:revision>2</cp:revision>
  <dcterms:created xsi:type="dcterms:W3CDTF">2023-02-10T12:55:00Z</dcterms:created>
  <dcterms:modified xsi:type="dcterms:W3CDTF">2023-02-10T12:55:00Z</dcterms:modified>
</cp:coreProperties>
</file>